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48356" w14:textId="2E9505D7" w:rsidR="005C2E96" w:rsidRPr="00CB7DA6" w:rsidRDefault="0023531D" w:rsidP="00CB7DA6">
      <w:pPr>
        <w:tabs>
          <w:tab w:val="left" w:pos="567"/>
        </w:tabs>
        <w:spacing w:line="480" w:lineRule="auto"/>
        <w:jc w:val="center"/>
        <w:rPr>
          <w:rStyle w:val="markedcontent"/>
          <w:sz w:val="40"/>
          <w:szCs w:val="40"/>
          <w:lang w:val="en-US"/>
        </w:rPr>
      </w:pPr>
      <w:r w:rsidRPr="00CB7DA6">
        <w:rPr>
          <w:rStyle w:val="markedcontent"/>
          <w:sz w:val="40"/>
          <w:szCs w:val="40"/>
        </w:rPr>
        <w:t xml:space="preserve">Additional </w:t>
      </w:r>
      <w:r w:rsidR="00D507B0" w:rsidRPr="00CB7DA6">
        <w:rPr>
          <w:rStyle w:val="markedcontent"/>
          <w:sz w:val="40"/>
          <w:szCs w:val="40"/>
        </w:rPr>
        <w:t>A</w:t>
      </w:r>
      <w:r w:rsidRPr="00CB7DA6">
        <w:rPr>
          <w:rStyle w:val="markedcontent"/>
          <w:sz w:val="40"/>
          <w:szCs w:val="40"/>
        </w:rPr>
        <w:t>nalyses</w:t>
      </w:r>
    </w:p>
    <w:p w14:paraId="17AE023D" w14:textId="38DD1A95" w:rsidR="002C75FD" w:rsidRDefault="00266120" w:rsidP="005C2E96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6612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1239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66120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212391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266120">
        <w:rPr>
          <w:rFonts w:ascii="Times New Roman" w:hAnsi="Times New Roman" w:cs="Times New Roman"/>
          <w:sz w:val="24"/>
          <w:szCs w:val="24"/>
          <w:lang w:val="en-US"/>
        </w:rPr>
        <w:t xml:space="preserve"> below, </w:t>
      </w:r>
      <w:r w:rsidR="00301A05">
        <w:rPr>
          <w:rFonts w:ascii="Times New Roman" w:hAnsi="Times New Roman" w:cs="Times New Roman"/>
          <w:sz w:val="24"/>
          <w:szCs w:val="24"/>
          <w:lang w:val="en-US"/>
        </w:rPr>
        <w:t xml:space="preserve">the means and standard deviation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measures of religiosity is </w:t>
      </w:r>
      <w:r w:rsidR="00301A05">
        <w:rPr>
          <w:rFonts w:ascii="Times New Roman" w:hAnsi="Times New Roman" w:cs="Times New Roman"/>
          <w:sz w:val="24"/>
          <w:szCs w:val="24"/>
          <w:lang w:val="en-US"/>
        </w:rPr>
        <w:t xml:space="preserve">shown for each study and each </w:t>
      </w:r>
      <w:r w:rsidR="00962F81">
        <w:rPr>
          <w:rFonts w:ascii="Times New Roman" w:hAnsi="Times New Roman" w:cs="Times New Roman"/>
          <w:sz w:val="24"/>
          <w:szCs w:val="24"/>
          <w:lang w:val="en-US"/>
        </w:rPr>
        <w:t xml:space="preserve">religious group. </w:t>
      </w:r>
      <w:r w:rsidR="0095779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779A">
        <w:rPr>
          <w:rFonts w:ascii="Times New Roman" w:hAnsi="Times New Roman" w:cs="Times New Roman"/>
          <w:i/>
          <w:iCs/>
          <w:sz w:val="24"/>
          <w:szCs w:val="24"/>
          <w:lang w:val="en-US"/>
        </w:rPr>
        <w:t>Belief in God</w:t>
      </w:r>
      <w:r w:rsidR="00957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75FD">
        <w:rPr>
          <w:rFonts w:ascii="Times New Roman" w:hAnsi="Times New Roman" w:cs="Times New Roman"/>
          <w:sz w:val="24"/>
          <w:szCs w:val="24"/>
          <w:lang w:val="en-US"/>
        </w:rPr>
        <w:t xml:space="preserve">measure was obtained by asking the following question: </w:t>
      </w:r>
    </w:p>
    <w:p w14:paraId="14492A6F" w14:textId="6A92AAC4" w:rsidR="005C2E96" w:rsidRPr="00E22530" w:rsidRDefault="002C75FD" w:rsidP="00212391">
      <w:pPr>
        <w:tabs>
          <w:tab w:val="left" w:pos="567"/>
        </w:tabs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22530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strongly do you believe in God or gods (from 0-100)?  To clarify, if you are certain that God (or gods) does not exist, please put "0" and if you are certain that God (or gods) does exist, then put "100."</w:t>
      </w:r>
    </w:p>
    <w:p w14:paraId="6C278650" w14:textId="30719388" w:rsidR="00E22530" w:rsidRDefault="00E22530" w:rsidP="005C2E96">
      <w:pPr>
        <w:tabs>
          <w:tab w:val="left" w:pos="567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ole of </w:t>
      </w:r>
      <w:r w:rsidR="004905AF">
        <w:rPr>
          <w:rFonts w:ascii="Times New Roman" w:hAnsi="Times New Roman" w:cs="Times New Roman"/>
          <w:i/>
          <w:iCs/>
          <w:sz w:val="24"/>
          <w:szCs w:val="24"/>
          <w:lang w:val="en-US"/>
        </w:rPr>
        <w:t>relig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uestion was asked in the following way:</w:t>
      </w:r>
    </w:p>
    <w:p w14:paraId="65DB24E4" w14:textId="77777777" w:rsidR="00212391" w:rsidRPr="00A119EC" w:rsidRDefault="00212391" w:rsidP="00212391">
      <w:pPr>
        <w:tabs>
          <w:tab w:val="left" w:pos="567"/>
        </w:tabs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19EC">
        <w:rPr>
          <w:rFonts w:ascii="Times New Roman" w:hAnsi="Times New Roman" w:cs="Times New Roman"/>
          <w:i/>
          <w:iCs/>
          <w:sz w:val="24"/>
          <w:szCs w:val="24"/>
          <w:lang w:val="en-US"/>
        </w:rPr>
        <w:t>Answer the question about how big of a role your religion plays in your life.</w:t>
      </w:r>
    </w:p>
    <w:p w14:paraId="23233B10" w14:textId="77777777" w:rsidR="00212391" w:rsidRPr="00A119EC" w:rsidRDefault="00212391" w:rsidP="00212391">
      <w:pPr>
        <w:tabs>
          <w:tab w:val="left" w:pos="567"/>
        </w:tabs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19EC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big of a role does religion play in your life?</w:t>
      </w:r>
    </w:p>
    <w:p w14:paraId="3B02E5DB" w14:textId="3F48926D" w:rsidR="005C2E96" w:rsidRPr="00212391" w:rsidRDefault="00212391" w:rsidP="00212391">
      <w:pPr>
        <w:tabs>
          <w:tab w:val="left" w:pos="567"/>
        </w:tabs>
        <w:ind w:left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19EC">
        <w:rPr>
          <w:rFonts w:ascii="Times New Roman" w:hAnsi="Times New Roman" w:cs="Times New Roman"/>
          <w:i/>
          <w:iCs/>
          <w:sz w:val="24"/>
          <w:szCs w:val="24"/>
          <w:lang w:val="en-US"/>
        </w:rPr>
        <w:t>[Rating scale 1= none at all; 7=very central role]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559"/>
        <w:gridCol w:w="1560"/>
        <w:gridCol w:w="1559"/>
        <w:gridCol w:w="1559"/>
      </w:tblGrid>
      <w:tr w:rsidR="002C75FD" w:rsidRPr="00C7777A" w14:paraId="4AA36EA8" w14:textId="77777777" w:rsidTr="00212391">
        <w:trPr>
          <w:cantSplit/>
          <w:trHeight w:val="613"/>
          <w:jc w:val="center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3CAA0B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shd w:val="clear" w:color="auto" w:fill="FFFFFF"/>
                <w:lang w:val="en-GB"/>
              </w:rPr>
            </w:pPr>
            <w:r w:rsidRPr="00C7777A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shd w:val="clear" w:color="auto" w:fill="FFFFFF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  <w:p w14:paraId="0E541482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  <w:shd w:val="clear" w:color="auto" w:fill="FFFFFF"/>
                <w:lang w:val="en-GB"/>
              </w:rPr>
              <w:t>Religiosity measures of each religious group in each study</w:t>
            </w:r>
          </w:p>
        </w:tc>
      </w:tr>
      <w:tr w:rsidR="002C75FD" w:rsidRPr="00C7777A" w14:paraId="4C628FA3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8FC0B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2A1A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E2E3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heist/N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0D1AB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nostic, et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88275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ist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1ADBA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2C75FD" w:rsidRPr="00C7777A" w14:paraId="270352F6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2D3C99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i/>
                <w:iCs/>
                <w:color w:val="264A6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7AB85C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i/>
                <w:iCs/>
                <w:color w:val="264A6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F8825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 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16F4D9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 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BBD09F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 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3F288C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M 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C777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D</w:t>
            </w:r>
            <w:r w:rsidRPr="00C777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C75FD" w:rsidRPr="00C7777A" w14:paraId="7D5C3515" w14:textId="77777777" w:rsidTr="00212391">
        <w:trPr>
          <w:cantSplit/>
          <w:trHeight w:val="5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926183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Belief in G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BB3B6A2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87228BC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19 (4.4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91A3D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2.29 (29.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4840E2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3.50 (30.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EDF1A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0.87 (22.57)</w:t>
            </w:r>
          </w:p>
        </w:tc>
      </w:tr>
      <w:tr w:rsidR="002C75FD" w:rsidRPr="00C7777A" w14:paraId="44D6E040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6748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0214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97EC1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9.49 (22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836A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3.06 (26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E300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84.47 (2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66BEA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52.94 (42.04)</w:t>
            </w:r>
          </w:p>
        </w:tc>
      </w:tr>
      <w:tr w:rsidR="002C75FD" w:rsidRPr="00C7777A" w14:paraId="152BD977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5D4D7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2EA90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D617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.13 (8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10A30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7.82 (2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0CC39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7.00 (38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7790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7.43 (28.69)</w:t>
            </w:r>
          </w:p>
        </w:tc>
      </w:tr>
      <w:tr w:rsidR="002C75FD" w:rsidRPr="00C7777A" w14:paraId="77CAF8AF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279BB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4CA0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87418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1.46 (24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AA3F8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1.19 (3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14678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83.28 (24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96094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57.01 (40.39)</w:t>
            </w:r>
          </w:p>
        </w:tc>
      </w:tr>
      <w:tr w:rsidR="002C75FD" w:rsidRPr="00C7777A" w14:paraId="08FF07A7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35992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0039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All stud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6919F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.19 (17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D4B7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3.87 (27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4F1BE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79.05 (29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AD3DF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2.45 (41.53)</w:t>
            </w:r>
          </w:p>
        </w:tc>
      </w:tr>
      <w:tr w:rsidR="00F46C65" w:rsidRPr="00C7777A" w14:paraId="5682FE10" w14:textId="77777777" w:rsidTr="009A23E0">
        <w:trPr>
          <w:cantSplit/>
          <w:trHeight w:val="613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D54C0A" w14:textId="55A96E16" w:rsidR="00F46C65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 xml:space="preserve">Role of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religion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 xml:space="preserve"> in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2E238" w14:textId="77777777" w:rsidR="00F46C65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D35DD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44 (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4FFB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.35 (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10ADB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.40 (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A2FA7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85 (1.40)</w:t>
            </w:r>
          </w:p>
        </w:tc>
      </w:tr>
      <w:tr w:rsidR="00F46C65" w:rsidRPr="00C7777A" w14:paraId="48BA4813" w14:textId="77777777" w:rsidTr="009A23E0">
        <w:trPr>
          <w:cantSplit/>
          <w:trHeight w:val="613"/>
          <w:jc w:val="center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5985A6" w14:textId="77777777" w:rsidR="00F46C65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2957" w14:textId="77777777" w:rsidR="00F46C65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3C824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27 (0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20F9B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46 (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D70F9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.97 (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3B4C2" w14:textId="77777777" w:rsidR="00F46C65" w:rsidRPr="00C7777A" w:rsidRDefault="00F46C65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.31 (2.27)</w:t>
            </w:r>
          </w:p>
        </w:tc>
      </w:tr>
      <w:tr w:rsidR="002C75FD" w:rsidRPr="00C7777A" w14:paraId="30C57583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BD353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6E980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89EE0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29 (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3ED3C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78 (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10C4A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.24 (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11F2B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89 (1.52)</w:t>
            </w:r>
          </w:p>
        </w:tc>
      </w:tr>
      <w:tr w:rsidR="002C75FD" w:rsidRPr="00C7777A" w14:paraId="4EB757B1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9E19B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0C7EF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Study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2E062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29 (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F128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81 (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E7867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.99 (1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DDE55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.55 (2.22)</w:t>
            </w:r>
          </w:p>
        </w:tc>
      </w:tr>
      <w:tr w:rsidR="002C75FD" w:rsidRPr="00C7777A" w14:paraId="3CC01CD1" w14:textId="77777777" w:rsidTr="00212391">
        <w:trPr>
          <w:cantSplit/>
          <w:trHeight w:val="613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AC01F5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D3F9FB" w14:textId="77777777" w:rsidR="002C75FD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All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29F430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30 (0.8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89C5C2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.72 (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7461AB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.76 (1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D3ADD1" w14:textId="77777777" w:rsidR="002C75FD" w:rsidRPr="00C7777A" w:rsidRDefault="002C75FD" w:rsidP="00212391">
            <w:pPr>
              <w:tabs>
                <w:tab w:val="left" w:pos="567"/>
              </w:tabs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.92 (2.16)</w:t>
            </w:r>
          </w:p>
        </w:tc>
      </w:tr>
    </w:tbl>
    <w:p w14:paraId="5B6F7C7A" w14:textId="1551A6B7" w:rsidR="006077E1" w:rsidRDefault="007A3FD6">
      <w:pPr>
        <w:rPr>
          <w:lang w:val="en-US"/>
        </w:rPr>
      </w:pPr>
    </w:p>
    <w:p w14:paraId="78757320" w14:textId="7D74EF65" w:rsidR="001F6A88" w:rsidRDefault="001F6A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one-way ANOVA </w:t>
      </w:r>
      <w:r w:rsidR="00BA4B2D">
        <w:rPr>
          <w:rFonts w:ascii="Times New Roman" w:hAnsi="Times New Roman" w:cs="Times New Roman"/>
          <w:sz w:val="24"/>
          <w:szCs w:val="24"/>
          <w:lang w:val="en-US"/>
        </w:rPr>
        <w:t xml:space="preserve">of belief in God </w:t>
      </w:r>
      <w:r>
        <w:rPr>
          <w:rFonts w:ascii="Times New Roman" w:hAnsi="Times New Roman" w:cs="Times New Roman"/>
          <w:sz w:val="24"/>
          <w:szCs w:val="24"/>
          <w:lang w:val="en-US"/>
        </w:rPr>
        <w:t>showed that atheists, agnostics and Christians</w:t>
      </w:r>
      <w:r w:rsidR="00301734">
        <w:rPr>
          <w:rFonts w:ascii="Times New Roman" w:hAnsi="Times New Roman" w:cs="Times New Roman"/>
          <w:sz w:val="24"/>
          <w:szCs w:val="24"/>
          <w:lang w:val="en-US"/>
        </w:rPr>
        <w:t xml:space="preserve"> differed significantly </w:t>
      </w:r>
      <w:r w:rsidR="00301734">
        <w:rPr>
          <w:rFonts w:ascii="Times New Roman" w:hAnsi="Times New Roman" w:cs="Times New Roman"/>
          <w:sz w:val="24"/>
          <w:szCs w:val="24"/>
          <w:lang w:val="en-US"/>
        </w:rPr>
        <w:t>in all studies</w:t>
      </w:r>
      <w:r w:rsidR="00301734">
        <w:rPr>
          <w:rFonts w:ascii="Times New Roman" w:hAnsi="Times New Roman" w:cs="Times New Roman"/>
          <w:sz w:val="24"/>
          <w:szCs w:val="24"/>
          <w:lang w:val="en-US"/>
        </w:rPr>
        <w:t xml:space="preserve"> (all </w:t>
      </w:r>
      <w:r w:rsidR="0030173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01734">
        <w:rPr>
          <w:rFonts w:ascii="Times New Roman" w:hAnsi="Times New Roman" w:cs="Times New Roman"/>
          <w:sz w:val="24"/>
          <w:szCs w:val="24"/>
          <w:lang w:val="en-US"/>
        </w:rPr>
        <w:t xml:space="preserve"> &lt; .001)</w:t>
      </w:r>
      <w:r w:rsidR="00BA4B2D">
        <w:rPr>
          <w:rFonts w:ascii="Times New Roman" w:hAnsi="Times New Roman" w:cs="Times New Roman"/>
          <w:sz w:val="24"/>
          <w:szCs w:val="24"/>
          <w:lang w:val="en-US"/>
        </w:rPr>
        <w:t>, with the exception of agnostics and Christians in study 1, who did not differ significantly.</w:t>
      </w:r>
      <w:r w:rsidR="002816D8">
        <w:rPr>
          <w:rFonts w:ascii="Times New Roman" w:hAnsi="Times New Roman" w:cs="Times New Roman"/>
          <w:sz w:val="24"/>
          <w:szCs w:val="24"/>
          <w:lang w:val="en-US"/>
        </w:rPr>
        <w:t xml:space="preserve"> Christians believed </w:t>
      </w:r>
      <w:r w:rsidR="00391641">
        <w:rPr>
          <w:rFonts w:ascii="Times New Roman" w:hAnsi="Times New Roman" w:cs="Times New Roman"/>
          <w:sz w:val="24"/>
          <w:szCs w:val="24"/>
          <w:lang w:val="en-US"/>
        </w:rPr>
        <w:t>more strongly in God than agnostics and atheists and agnostics believed more strongly in God than atheists.</w:t>
      </w:r>
    </w:p>
    <w:p w14:paraId="177A2B15" w14:textId="4B95920B" w:rsidR="00382E82" w:rsidRPr="00063D92" w:rsidRDefault="00382E82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one-way ANOVA of </w:t>
      </w:r>
      <w:r w:rsidR="00531F41">
        <w:rPr>
          <w:rFonts w:ascii="Times New Roman" w:hAnsi="Times New Roman" w:cs="Times New Roman"/>
          <w:sz w:val="24"/>
          <w:szCs w:val="24"/>
          <w:lang w:val="en-US"/>
        </w:rPr>
        <w:t xml:space="preserve">role of </w:t>
      </w:r>
      <w:r w:rsidR="00F46C65">
        <w:rPr>
          <w:rFonts w:ascii="Times New Roman" w:hAnsi="Times New Roman" w:cs="Times New Roman"/>
          <w:sz w:val="24"/>
          <w:szCs w:val="24"/>
          <w:lang w:val="en-US"/>
        </w:rPr>
        <w:t>religion</w:t>
      </w:r>
      <w:r w:rsidR="00531F41">
        <w:rPr>
          <w:rFonts w:ascii="Times New Roman" w:hAnsi="Times New Roman" w:cs="Times New Roman"/>
          <w:sz w:val="24"/>
          <w:szCs w:val="24"/>
          <w:lang w:val="en-US"/>
        </w:rPr>
        <w:t xml:space="preserve"> in life showed no significant differences in study 1, but </w:t>
      </w:r>
      <w:r w:rsidR="00A161A2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between atheists, agnostics and Christians in studies 2-4, except atheists and agnostics in </w:t>
      </w:r>
      <w:r w:rsidR="00EF52DC">
        <w:rPr>
          <w:rFonts w:ascii="Times New Roman" w:hAnsi="Times New Roman" w:cs="Times New Roman"/>
          <w:sz w:val="24"/>
          <w:szCs w:val="24"/>
          <w:lang w:val="en-US"/>
        </w:rPr>
        <w:t>study 2, wh</w:t>
      </w:r>
      <w:r w:rsidR="00C65A7C">
        <w:rPr>
          <w:rFonts w:ascii="Times New Roman" w:hAnsi="Times New Roman" w:cs="Times New Roman"/>
          <w:sz w:val="24"/>
          <w:szCs w:val="24"/>
          <w:lang w:val="en-US"/>
        </w:rPr>
        <w:t xml:space="preserve">o did not differ significantly. </w:t>
      </w:r>
      <w:r w:rsidR="00437556">
        <w:rPr>
          <w:rFonts w:ascii="Times New Roman" w:hAnsi="Times New Roman" w:cs="Times New Roman"/>
          <w:sz w:val="24"/>
          <w:szCs w:val="24"/>
          <w:lang w:val="en-US"/>
        </w:rPr>
        <w:t xml:space="preserve">Religion had a larger role in the lives of Christians than in the lives of </w:t>
      </w:r>
      <w:r w:rsidR="00440E3F">
        <w:rPr>
          <w:rFonts w:ascii="Times New Roman" w:hAnsi="Times New Roman" w:cs="Times New Roman"/>
          <w:sz w:val="24"/>
          <w:szCs w:val="24"/>
          <w:lang w:val="en-US"/>
        </w:rPr>
        <w:t xml:space="preserve">agnostics and </w:t>
      </w:r>
      <w:r w:rsidR="00437556">
        <w:rPr>
          <w:rFonts w:ascii="Times New Roman" w:hAnsi="Times New Roman" w:cs="Times New Roman"/>
          <w:sz w:val="24"/>
          <w:szCs w:val="24"/>
          <w:lang w:val="en-US"/>
        </w:rPr>
        <w:t xml:space="preserve">atheists (all </w:t>
      </w:r>
      <w:r w:rsidR="0043755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37556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440E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556">
        <w:rPr>
          <w:rFonts w:ascii="Times New Roman" w:hAnsi="Times New Roman" w:cs="Times New Roman"/>
          <w:sz w:val="24"/>
          <w:szCs w:val="24"/>
          <w:lang w:val="en-US"/>
        </w:rPr>
        <w:t>.001</w:t>
      </w:r>
      <w:r w:rsidR="00440E3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B5614">
        <w:rPr>
          <w:rFonts w:ascii="Times New Roman" w:hAnsi="Times New Roman" w:cs="Times New Roman"/>
          <w:sz w:val="24"/>
          <w:szCs w:val="24"/>
          <w:lang w:val="en-US"/>
        </w:rPr>
        <w:t xml:space="preserve">and a larger role in the lives of agnostics than in the lives of </w:t>
      </w:r>
      <w:r w:rsidR="00483B35">
        <w:rPr>
          <w:rFonts w:ascii="Times New Roman" w:hAnsi="Times New Roman" w:cs="Times New Roman"/>
          <w:sz w:val="24"/>
          <w:szCs w:val="24"/>
          <w:lang w:val="en-US"/>
        </w:rPr>
        <w:t>atheists in study 3 (</w:t>
      </w:r>
      <w:r w:rsidR="00483B3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83B3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63D92">
        <w:rPr>
          <w:rFonts w:ascii="Times New Roman" w:hAnsi="Times New Roman" w:cs="Times New Roman"/>
          <w:sz w:val="24"/>
          <w:szCs w:val="24"/>
          <w:lang w:val="en-US"/>
        </w:rPr>
        <w:t>.002) and in study 4 (</w:t>
      </w:r>
      <w:r w:rsidR="00063D9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63D9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A3FD6">
        <w:rPr>
          <w:rFonts w:ascii="Times New Roman" w:hAnsi="Times New Roman" w:cs="Times New Roman"/>
          <w:sz w:val="24"/>
          <w:szCs w:val="24"/>
          <w:lang w:val="en-US"/>
        </w:rPr>
        <w:t>.042).</w:t>
      </w:r>
    </w:p>
    <w:sectPr w:rsidR="00382E82" w:rsidRPr="00063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96"/>
    <w:rsid w:val="00050107"/>
    <w:rsid w:val="000565F6"/>
    <w:rsid w:val="00063D92"/>
    <w:rsid w:val="000C7A53"/>
    <w:rsid w:val="00127267"/>
    <w:rsid w:val="001F6A88"/>
    <w:rsid w:val="00212391"/>
    <w:rsid w:val="0023531D"/>
    <w:rsid w:val="00266120"/>
    <w:rsid w:val="00270174"/>
    <w:rsid w:val="002816D8"/>
    <w:rsid w:val="00287E6E"/>
    <w:rsid w:val="00294375"/>
    <w:rsid w:val="002C21F5"/>
    <w:rsid w:val="002C75FD"/>
    <w:rsid w:val="002E39B0"/>
    <w:rsid w:val="002E58B2"/>
    <w:rsid w:val="00301734"/>
    <w:rsid w:val="00301A05"/>
    <w:rsid w:val="00315FC7"/>
    <w:rsid w:val="0032110B"/>
    <w:rsid w:val="0034533E"/>
    <w:rsid w:val="00355E41"/>
    <w:rsid w:val="003669DE"/>
    <w:rsid w:val="00382E32"/>
    <w:rsid w:val="00382E82"/>
    <w:rsid w:val="00391641"/>
    <w:rsid w:val="00395DF3"/>
    <w:rsid w:val="003A09E0"/>
    <w:rsid w:val="00437556"/>
    <w:rsid w:val="00440E3F"/>
    <w:rsid w:val="00441521"/>
    <w:rsid w:val="00464439"/>
    <w:rsid w:val="00483B35"/>
    <w:rsid w:val="004905AF"/>
    <w:rsid w:val="00503724"/>
    <w:rsid w:val="00531F41"/>
    <w:rsid w:val="00590735"/>
    <w:rsid w:val="005B5614"/>
    <w:rsid w:val="005C2E96"/>
    <w:rsid w:val="0060617D"/>
    <w:rsid w:val="00644923"/>
    <w:rsid w:val="00665822"/>
    <w:rsid w:val="006728A0"/>
    <w:rsid w:val="006774B2"/>
    <w:rsid w:val="00697C06"/>
    <w:rsid w:val="006A0034"/>
    <w:rsid w:val="006B180E"/>
    <w:rsid w:val="006B7AA1"/>
    <w:rsid w:val="007224A3"/>
    <w:rsid w:val="00773C05"/>
    <w:rsid w:val="007A3FD6"/>
    <w:rsid w:val="007F2946"/>
    <w:rsid w:val="00833D21"/>
    <w:rsid w:val="008948D2"/>
    <w:rsid w:val="008B2089"/>
    <w:rsid w:val="008B3F31"/>
    <w:rsid w:val="008E0C17"/>
    <w:rsid w:val="008E53D5"/>
    <w:rsid w:val="0095779A"/>
    <w:rsid w:val="00962F81"/>
    <w:rsid w:val="009A31B9"/>
    <w:rsid w:val="009B2FF7"/>
    <w:rsid w:val="009F509F"/>
    <w:rsid w:val="00A15E75"/>
    <w:rsid w:val="00A161A2"/>
    <w:rsid w:val="00A516D3"/>
    <w:rsid w:val="00A57E30"/>
    <w:rsid w:val="00AC6415"/>
    <w:rsid w:val="00AC6525"/>
    <w:rsid w:val="00AD4739"/>
    <w:rsid w:val="00B80DCA"/>
    <w:rsid w:val="00BA234C"/>
    <w:rsid w:val="00BA4B2D"/>
    <w:rsid w:val="00C0552B"/>
    <w:rsid w:val="00C65A7C"/>
    <w:rsid w:val="00C67161"/>
    <w:rsid w:val="00C73136"/>
    <w:rsid w:val="00CA6131"/>
    <w:rsid w:val="00CB7DA6"/>
    <w:rsid w:val="00CF31EA"/>
    <w:rsid w:val="00D26213"/>
    <w:rsid w:val="00D507B0"/>
    <w:rsid w:val="00D61EB7"/>
    <w:rsid w:val="00DA570C"/>
    <w:rsid w:val="00DF4CBC"/>
    <w:rsid w:val="00DF4CE7"/>
    <w:rsid w:val="00E042DB"/>
    <w:rsid w:val="00E22530"/>
    <w:rsid w:val="00E229A8"/>
    <w:rsid w:val="00E253A8"/>
    <w:rsid w:val="00EB03CE"/>
    <w:rsid w:val="00EC1448"/>
    <w:rsid w:val="00ED49D9"/>
    <w:rsid w:val="00EF52DC"/>
    <w:rsid w:val="00F46C65"/>
    <w:rsid w:val="00FA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F4A2B"/>
  <w15:chartTrackingRefBased/>
  <w15:docId w15:val="{4F8EA24D-0C88-4D8D-8101-357A1E03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E9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markedcontent">
    <w:name w:val="markedcontent"/>
    <w:basedOn w:val="Standardstycketeckensnitt"/>
    <w:rsid w:val="00CB7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0</TotalTime>
  <Pages>2</Pages>
  <Words>370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Hallin</dc:creator>
  <cp:keywords/>
  <dc:description/>
  <cp:lastModifiedBy>Nathalie Hallin</cp:lastModifiedBy>
  <cp:revision>95</cp:revision>
  <dcterms:created xsi:type="dcterms:W3CDTF">2022-01-06T18:11:00Z</dcterms:created>
  <dcterms:modified xsi:type="dcterms:W3CDTF">2022-01-13T21:31:00Z</dcterms:modified>
</cp:coreProperties>
</file>